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8FC798" w14:textId="2E1EC30F" w:rsidR="00076E28" w:rsidRPr="00337890" w:rsidRDefault="00076E28" w:rsidP="00076E28">
      <w:pPr>
        <w:rPr>
          <w:rFonts w:ascii="Times New Roman" w:hAnsi="Times New Roman" w:cs="Times New Roman"/>
        </w:rPr>
      </w:pPr>
      <w:r w:rsidRPr="00337890">
        <w:rPr>
          <w:rFonts w:ascii="Times New Roman" w:hAnsi="Times New Roman" w:cs="Times New Roman"/>
          <w:b/>
          <w:bCs/>
        </w:rPr>
        <w:t>S9 Table</w:t>
      </w:r>
      <w:r w:rsidR="005C4AEF">
        <w:rPr>
          <w:rFonts w:ascii="Times New Roman" w:hAnsi="Times New Roman" w:cs="Times New Roman"/>
          <w:b/>
          <w:bCs/>
        </w:rPr>
        <w:t>.</w:t>
      </w:r>
      <w:bookmarkStart w:id="0" w:name="_GoBack"/>
      <w:bookmarkEnd w:id="0"/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Power analysis on Mann-Whitney U test on TD – DD cohor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5"/>
        <w:gridCol w:w="1239"/>
        <w:gridCol w:w="1118"/>
        <w:gridCol w:w="989"/>
        <w:gridCol w:w="1246"/>
        <w:gridCol w:w="1110"/>
        <w:gridCol w:w="1205"/>
      </w:tblGrid>
      <w:tr w:rsidR="00076E28" w:rsidRPr="006B299A" w14:paraId="58634BC2" w14:textId="77777777" w:rsidTr="00E13C75">
        <w:trPr>
          <w:trHeight w:val="300"/>
        </w:trPr>
        <w:tc>
          <w:tcPr>
            <w:tcW w:w="9062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E911FA" w14:textId="77777777" w:rsidR="00076E28" w:rsidRPr="006B299A" w:rsidRDefault="00076E28" w:rsidP="00E13C75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Mann-Whitney U test Power analysis (TD</w:t>
            </w:r>
            <w:r>
              <w:rPr>
                <w:rFonts w:ascii="Times New Roman" w:hAnsi="Times New Roman" w:cs="Times New Roman"/>
              </w:rPr>
              <w:t xml:space="preserve"> – </w:t>
            </w:r>
            <w:r w:rsidRPr="006B299A">
              <w:rPr>
                <w:rFonts w:ascii="Times New Roman" w:hAnsi="Times New Roman" w:cs="Times New Roman"/>
              </w:rPr>
              <w:t>DD)</w:t>
            </w:r>
          </w:p>
        </w:tc>
      </w:tr>
      <w:tr w:rsidR="00076E28" w:rsidRPr="006B299A" w14:paraId="72633B26" w14:textId="77777777" w:rsidTr="00E13C75">
        <w:trPr>
          <w:trHeight w:val="300"/>
        </w:trPr>
        <w:tc>
          <w:tcPr>
            <w:tcW w:w="2155" w:type="dxa"/>
            <w:tcBorders>
              <w:top w:val="single" w:sz="4" w:space="0" w:color="auto"/>
            </w:tcBorders>
            <w:noWrap/>
            <w:hideMark/>
          </w:tcPr>
          <w:p w14:paraId="745E2432" w14:textId="77777777" w:rsidR="00076E28" w:rsidRPr="006B299A" w:rsidRDefault="00076E28" w:rsidP="00E13C75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miRNA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noWrap/>
            <w:hideMark/>
          </w:tcPr>
          <w:p w14:paraId="5A9F8062" w14:textId="77777777" w:rsidR="00076E28" w:rsidRPr="006B299A" w:rsidRDefault="00076E28" w:rsidP="00E13C75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miR-23a-3p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noWrap/>
            <w:hideMark/>
          </w:tcPr>
          <w:p w14:paraId="340D10EF" w14:textId="77777777" w:rsidR="00076E28" w:rsidRPr="006B299A" w:rsidRDefault="00076E28" w:rsidP="00E13C75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miR-32-5p</w:t>
            </w:r>
          </w:p>
        </w:tc>
        <w:tc>
          <w:tcPr>
            <w:tcW w:w="989" w:type="dxa"/>
            <w:tcBorders>
              <w:top w:val="single" w:sz="4" w:space="0" w:color="auto"/>
            </w:tcBorders>
            <w:noWrap/>
            <w:hideMark/>
          </w:tcPr>
          <w:p w14:paraId="744F78CA" w14:textId="77777777" w:rsidR="00076E28" w:rsidRPr="006B299A" w:rsidRDefault="00076E28" w:rsidP="00E13C75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miR-7-5p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noWrap/>
            <w:hideMark/>
          </w:tcPr>
          <w:p w14:paraId="27D9C0AA" w14:textId="77777777" w:rsidR="00076E28" w:rsidRPr="006B299A" w:rsidRDefault="00076E28" w:rsidP="00E13C75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miR-628-5p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noWrap/>
            <w:hideMark/>
          </w:tcPr>
          <w:p w14:paraId="67C10728" w14:textId="77777777" w:rsidR="00076E28" w:rsidRPr="006B299A" w:rsidRDefault="00076E28" w:rsidP="00E13C75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miR-140-3p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noWrap/>
            <w:hideMark/>
          </w:tcPr>
          <w:p w14:paraId="733C7BB8" w14:textId="77777777" w:rsidR="00076E28" w:rsidRPr="006B299A" w:rsidRDefault="00076E28" w:rsidP="00E13C75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miR-2467-5p</w:t>
            </w:r>
          </w:p>
        </w:tc>
      </w:tr>
      <w:tr w:rsidR="00076E28" w:rsidRPr="006B299A" w14:paraId="0D1F45CD" w14:textId="77777777" w:rsidTr="00E13C75">
        <w:trPr>
          <w:trHeight w:val="300"/>
        </w:trPr>
        <w:tc>
          <w:tcPr>
            <w:tcW w:w="2155" w:type="dxa"/>
            <w:noWrap/>
            <w:hideMark/>
          </w:tcPr>
          <w:p w14:paraId="63E12401" w14:textId="77777777" w:rsidR="00076E28" w:rsidRPr="006B299A" w:rsidRDefault="00076E28" w:rsidP="00E13C75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Sample Size Group 1</w:t>
            </w:r>
          </w:p>
        </w:tc>
        <w:tc>
          <w:tcPr>
            <w:tcW w:w="1239" w:type="dxa"/>
            <w:noWrap/>
            <w:hideMark/>
          </w:tcPr>
          <w:p w14:paraId="4F2F164D" w14:textId="77777777" w:rsidR="00076E28" w:rsidRPr="006B299A" w:rsidRDefault="00076E28" w:rsidP="00E13C75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18" w:type="dxa"/>
            <w:noWrap/>
            <w:hideMark/>
          </w:tcPr>
          <w:p w14:paraId="5C775CF1" w14:textId="77777777" w:rsidR="00076E28" w:rsidRPr="006B299A" w:rsidRDefault="00076E28" w:rsidP="00E13C75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89" w:type="dxa"/>
            <w:noWrap/>
            <w:hideMark/>
          </w:tcPr>
          <w:p w14:paraId="6A3562A3" w14:textId="77777777" w:rsidR="00076E28" w:rsidRPr="006B299A" w:rsidRDefault="00076E28" w:rsidP="00E13C75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46" w:type="dxa"/>
            <w:noWrap/>
            <w:hideMark/>
          </w:tcPr>
          <w:p w14:paraId="1D16064C" w14:textId="77777777" w:rsidR="00076E28" w:rsidRPr="006B299A" w:rsidRDefault="00076E28" w:rsidP="00E13C75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10" w:type="dxa"/>
            <w:noWrap/>
            <w:hideMark/>
          </w:tcPr>
          <w:p w14:paraId="70FC477B" w14:textId="77777777" w:rsidR="00076E28" w:rsidRPr="006B299A" w:rsidRDefault="00076E28" w:rsidP="00E13C75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05" w:type="dxa"/>
            <w:noWrap/>
            <w:hideMark/>
          </w:tcPr>
          <w:p w14:paraId="194F2A87" w14:textId="77777777" w:rsidR="00076E28" w:rsidRPr="006B299A" w:rsidRDefault="00076E28" w:rsidP="00E13C75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20</w:t>
            </w:r>
          </w:p>
        </w:tc>
      </w:tr>
      <w:tr w:rsidR="00076E28" w:rsidRPr="006B299A" w14:paraId="7FE74E85" w14:textId="77777777" w:rsidTr="00E13C75">
        <w:trPr>
          <w:trHeight w:val="300"/>
        </w:trPr>
        <w:tc>
          <w:tcPr>
            <w:tcW w:w="2155" w:type="dxa"/>
            <w:noWrap/>
            <w:hideMark/>
          </w:tcPr>
          <w:p w14:paraId="03C58B44" w14:textId="77777777" w:rsidR="00076E28" w:rsidRPr="006B299A" w:rsidRDefault="00076E28" w:rsidP="00E13C75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Sample Size Group 2</w:t>
            </w:r>
          </w:p>
        </w:tc>
        <w:tc>
          <w:tcPr>
            <w:tcW w:w="1239" w:type="dxa"/>
            <w:noWrap/>
            <w:hideMark/>
          </w:tcPr>
          <w:p w14:paraId="4C7C4F3F" w14:textId="77777777" w:rsidR="00076E28" w:rsidRPr="006B299A" w:rsidRDefault="00076E28" w:rsidP="00E13C75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118" w:type="dxa"/>
            <w:noWrap/>
            <w:hideMark/>
          </w:tcPr>
          <w:p w14:paraId="57F90FC8" w14:textId="77777777" w:rsidR="00076E28" w:rsidRPr="006B299A" w:rsidRDefault="00076E28" w:rsidP="00E13C75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89" w:type="dxa"/>
            <w:noWrap/>
            <w:hideMark/>
          </w:tcPr>
          <w:p w14:paraId="08DF5B14" w14:textId="77777777" w:rsidR="00076E28" w:rsidRPr="006B299A" w:rsidRDefault="00076E28" w:rsidP="00E13C75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46" w:type="dxa"/>
            <w:noWrap/>
            <w:hideMark/>
          </w:tcPr>
          <w:p w14:paraId="7BB5C58F" w14:textId="77777777" w:rsidR="00076E28" w:rsidRPr="006B299A" w:rsidRDefault="00076E28" w:rsidP="00E13C75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110" w:type="dxa"/>
            <w:noWrap/>
            <w:hideMark/>
          </w:tcPr>
          <w:p w14:paraId="0769011A" w14:textId="77777777" w:rsidR="00076E28" w:rsidRPr="006B299A" w:rsidRDefault="00076E28" w:rsidP="00E13C75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205" w:type="dxa"/>
            <w:noWrap/>
            <w:hideMark/>
          </w:tcPr>
          <w:p w14:paraId="625C098D" w14:textId="77777777" w:rsidR="00076E28" w:rsidRPr="006B299A" w:rsidRDefault="00076E28" w:rsidP="00E13C75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31</w:t>
            </w:r>
          </w:p>
        </w:tc>
      </w:tr>
      <w:tr w:rsidR="00076E28" w:rsidRPr="006B299A" w14:paraId="0B358DA0" w14:textId="77777777" w:rsidTr="00E13C75">
        <w:trPr>
          <w:trHeight w:val="315"/>
        </w:trPr>
        <w:tc>
          <w:tcPr>
            <w:tcW w:w="2155" w:type="dxa"/>
            <w:noWrap/>
            <w:hideMark/>
          </w:tcPr>
          <w:p w14:paraId="67BC3E86" w14:textId="77777777" w:rsidR="00076E28" w:rsidRPr="006B299A" w:rsidRDefault="00076E28" w:rsidP="00E13C75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Effect Size</w:t>
            </w:r>
          </w:p>
        </w:tc>
        <w:tc>
          <w:tcPr>
            <w:tcW w:w="1239" w:type="dxa"/>
            <w:noWrap/>
            <w:hideMark/>
          </w:tcPr>
          <w:p w14:paraId="3BB77E69" w14:textId="77777777" w:rsidR="00076E28" w:rsidRPr="006B299A" w:rsidRDefault="00076E28" w:rsidP="00E13C75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1,469</w:t>
            </w:r>
          </w:p>
        </w:tc>
        <w:tc>
          <w:tcPr>
            <w:tcW w:w="1118" w:type="dxa"/>
            <w:noWrap/>
            <w:hideMark/>
          </w:tcPr>
          <w:p w14:paraId="097952EC" w14:textId="77777777" w:rsidR="00076E28" w:rsidRPr="006B299A" w:rsidRDefault="00076E28" w:rsidP="00E13C75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1,339</w:t>
            </w:r>
          </w:p>
        </w:tc>
        <w:tc>
          <w:tcPr>
            <w:tcW w:w="989" w:type="dxa"/>
            <w:noWrap/>
            <w:hideMark/>
          </w:tcPr>
          <w:p w14:paraId="0E6ED3DF" w14:textId="77777777" w:rsidR="00076E28" w:rsidRPr="006B299A" w:rsidRDefault="00076E28" w:rsidP="00E13C75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0,499</w:t>
            </w:r>
          </w:p>
        </w:tc>
        <w:tc>
          <w:tcPr>
            <w:tcW w:w="1246" w:type="dxa"/>
            <w:noWrap/>
            <w:hideMark/>
          </w:tcPr>
          <w:p w14:paraId="4CC2C4F6" w14:textId="77777777" w:rsidR="00076E28" w:rsidRPr="006B299A" w:rsidRDefault="00076E28" w:rsidP="00E13C75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1,166</w:t>
            </w:r>
          </w:p>
        </w:tc>
        <w:tc>
          <w:tcPr>
            <w:tcW w:w="1110" w:type="dxa"/>
            <w:noWrap/>
            <w:hideMark/>
          </w:tcPr>
          <w:p w14:paraId="670AFEFC" w14:textId="77777777" w:rsidR="00076E28" w:rsidRPr="006B299A" w:rsidRDefault="00076E28" w:rsidP="00E13C75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0,796</w:t>
            </w:r>
          </w:p>
        </w:tc>
        <w:tc>
          <w:tcPr>
            <w:tcW w:w="1205" w:type="dxa"/>
            <w:noWrap/>
            <w:hideMark/>
          </w:tcPr>
          <w:p w14:paraId="2BE4FFC9" w14:textId="77777777" w:rsidR="00076E28" w:rsidRPr="006B299A" w:rsidRDefault="00076E28" w:rsidP="00E13C75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0,627</w:t>
            </w:r>
          </w:p>
        </w:tc>
      </w:tr>
      <w:tr w:rsidR="00076E28" w:rsidRPr="006B299A" w14:paraId="5E9B5EB7" w14:textId="77777777" w:rsidTr="00E13C75">
        <w:trPr>
          <w:trHeight w:val="315"/>
        </w:trPr>
        <w:tc>
          <w:tcPr>
            <w:tcW w:w="2155" w:type="dxa"/>
            <w:tcBorders>
              <w:bottom w:val="single" w:sz="4" w:space="0" w:color="auto"/>
            </w:tcBorders>
            <w:noWrap/>
            <w:hideMark/>
          </w:tcPr>
          <w:p w14:paraId="2086F12B" w14:textId="77777777" w:rsidR="00076E28" w:rsidRPr="006B299A" w:rsidRDefault="00076E28" w:rsidP="00E13C75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Power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noWrap/>
            <w:hideMark/>
          </w:tcPr>
          <w:p w14:paraId="73DEC161" w14:textId="77777777" w:rsidR="00076E28" w:rsidRPr="006B299A" w:rsidRDefault="00076E28" w:rsidP="00E13C75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0,999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noWrap/>
            <w:hideMark/>
          </w:tcPr>
          <w:p w14:paraId="43ADA05F" w14:textId="77777777" w:rsidR="00076E28" w:rsidRPr="006B299A" w:rsidRDefault="00076E28" w:rsidP="00E13C75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0,991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noWrap/>
            <w:hideMark/>
          </w:tcPr>
          <w:p w14:paraId="76EE3958" w14:textId="77777777" w:rsidR="00076E28" w:rsidRPr="006B299A" w:rsidRDefault="00076E28" w:rsidP="00E13C75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0,45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noWrap/>
            <w:hideMark/>
          </w:tcPr>
          <w:p w14:paraId="2C1AE732" w14:textId="77777777" w:rsidR="00076E28" w:rsidRPr="006B299A" w:rsidRDefault="00076E28" w:rsidP="00E13C75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0,984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noWrap/>
            <w:hideMark/>
          </w:tcPr>
          <w:p w14:paraId="1F243751" w14:textId="77777777" w:rsidR="00076E28" w:rsidRPr="006B299A" w:rsidRDefault="00076E28" w:rsidP="00E13C75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0,814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noWrap/>
            <w:hideMark/>
          </w:tcPr>
          <w:p w14:paraId="4B6AE336" w14:textId="77777777" w:rsidR="00076E28" w:rsidRPr="006B299A" w:rsidRDefault="00076E28" w:rsidP="00E13C75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0,565</w:t>
            </w:r>
          </w:p>
        </w:tc>
      </w:tr>
    </w:tbl>
    <w:p w14:paraId="098D72FE" w14:textId="77777777" w:rsidR="00E719B9" w:rsidRDefault="00E719B9"/>
    <w:sectPr w:rsidR="00E719B9" w:rsidSect="00071E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4A23BA"/>
    <w:multiLevelType w:val="multilevel"/>
    <w:tmpl w:val="26AE4C28"/>
    <w:lvl w:ilvl="0">
      <w:start w:val="1"/>
      <w:numFmt w:val="decimal"/>
      <w:pStyle w:val="Heading1"/>
      <w:suff w:val="space"/>
      <w:lvlText w:val="Chapter %1"/>
      <w:lvlJc w:val="left"/>
      <w:pPr>
        <w:ind w:left="3403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E28"/>
    <w:rsid w:val="00071E56"/>
    <w:rsid w:val="00076E28"/>
    <w:rsid w:val="00283EC4"/>
    <w:rsid w:val="005C4AEF"/>
    <w:rsid w:val="007B0E3C"/>
    <w:rsid w:val="008D4DF6"/>
    <w:rsid w:val="00963B94"/>
    <w:rsid w:val="00A3279C"/>
    <w:rsid w:val="00D86F2B"/>
    <w:rsid w:val="00DC0601"/>
    <w:rsid w:val="00E719B9"/>
    <w:rsid w:val="00F23BF1"/>
    <w:rsid w:val="00F82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7FF388"/>
  <w15:chartTrackingRefBased/>
  <w15:docId w15:val="{D2E4BEB3-29CD-437F-8C72-3EF11D2A3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76E28"/>
  </w:style>
  <w:style w:type="paragraph" w:styleId="Heading1">
    <w:name w:val="heading 1"/>
    <w:aliases w:val="Chapter"/>
    <w:basedOn w:val="Normal"/>
    <w:link w:val="Heading1Char"/>
    <w:uiPriority w:val="9"/>
    <w:qFormat/>
    <w:rsid w:val="008D4DF6"/>
    <w:pPr>
      <w:keepNext/>
      <w:keepLines/>
      <w:numPr>
        <w:numId w:val="1"/>
      </w:numPr>
      <w:spacing w:after="0"/>
      <w:outlineLvl w:val="0"/>
    </w:pPr>
    <w:rPr>
      <w:rFonts w:ascii="Times New Roman" w:eastAsiaTheme="majorEastAsia" w:hAnsi="Times New Roman" w:cstheme="majorBidi"/>
      <w:b/>
      <w:caps/>
      <w:sz w:val="28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ter Char"/>
    <w:basedOn w:val="DefaultParagraphFont"/>
    <w:link w:val="Heading1"/>
    <w:uiPriority w:val="9"/>
    <w:rsid w:val="008D4DF6"/>
    <w:rPr>
      <w:rFonts w:ascii="Times New Roman" w:eastAsiaTheme="majorEastAsia" w:hAnsi="Times New Roman" w:cstheme="majorBidi"/>
      <w:b/>
      <w:caps/>
      <w:sz w:val="28"/>
      <w:szCs w:val="32"/>
      <w:lang w:val="en-US"/>
    </w:rPr>
  </w:style>
  <w:style w:type="table" w:styleId="TableGrid">
    <w:name w:val="Table Grid"/>
    <w:basedOn w:val="TableNormal"/>
    <w:uiPriority w:val="39"/>
    <w:rsid w:val="00076E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r Sehovic</dc:creator>
  <cp:keywords/>
  <dc:description/>
  <cp:lastModifiedBy>Emir Sehovic</cp:lastModifiedBy>
  <cp:revision>2</cp:revision>
  <dcterms:created xsi:type="dcterms:W3CDTF">2020-02-02T15:38:00Z</dcterms:created>
  <dcterms:modified xsi:type="dcterms:W3CDTF">2020-02-02T15:56:00Z</dcterms:modified>
</cp:coreProperties>
</file>